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Information</w:t>
      </w:r>
    </w:p>
    <w:p>
      <w:pPr>
        <w:pStyle w:val="2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kern w:val="2"/>
          <w:sz w:val="30"/>
          <w:szCs w:val="3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30"/>
          <w:szCs w:val="30"/>
          <w:lang w:val="en-US" w:eastAsia="zh-CN" w:bidi="ar"/>
        </w:rPr>
        <w:t xml:space="preserve">Ammonia-oxidizing bacteria and nitrite oxidizer are dominant in nitrification of maize rhizosphere soil following combined application of biochar and chemical fertilizer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Ping sun, Ziting Zhao, Pingshan Fan, Wei Chen, Yunze Ruan, Qing Wang*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ainan Key Laboratory for Sustainable Utilization of Tropical Bio-resources, College of Tropical Crops, Hainan University, Haikou 570228, China</w:t>
      </w:r>
    </w:p>
    <w:p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orresponding author: Qing Wang Email:wangqing316000@163.com</w:t>
      </w:r>
    </w:p>
    <w:p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5237480"/>
            <wp:effectExtent l="0" t="0" r="10795" b="7620"/>
            <wp:docPr id="2" name="图片 2" descr="A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O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3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Figure S1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eighbor-joining phylogenetic analysis of the representative sequences of ammonia-oxidizing archaea (AOA)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amoA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gene. The scale bar represents 5% nucleic acid sequence divergence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bootstrap values (&gt;50%) are indicated at branch points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5802630"/>
            <wp:effectExtent l="0" t="0" r="8890" b="1270"/>
            <wp:docPr id="3" name="图片 3" descr="AO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O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0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Figure S2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eighbor-joining phylogenetic analysis of the representative sequences of ammonia-oxidizing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bacteri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(AO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)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amoA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gene. The scale bar represents 5% nucleic acid sequence divergence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bootstrap values (&gt;50%) are indicated at branch points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5941695"/>
            <wp:effectExtent l="0" t="0" r="0" b="1905"/>
            <wp:docPr id="4" name="图片 4" descr="Comamm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omammox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94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Figure S3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eighbor-joining phylogenetic analysis of the representative sequences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Comammox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Nitrospir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mammox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)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amoA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gene. The scale bar represents 5% nucleic acid sequence divergence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bootstrap values (&gt;50%) are indicated at branch points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4098290"/>
            <wp:effectExtent l="0" t="0" r="12065" b="3810"/>
            <wp:docPr id="6" name="图片 6" descr="nx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nxrA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Figure S4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eighbor-joining phylogenetic analysis of the representative sequences of </w:t>
      </w:r>
      <w:r>
        <w:rPr>
          <w:rFonts w:ascii="Times New Roman" w:hAnsi="Times New Roman"/>
          <w:i/>
          <w:sz w:val="24"/>
          <w:szCs w:val="24"/>
        </w:rPr>
        <w:t>Nitrobacte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nxrA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gene. The scale bar represents 5% nucleic acid sequence divergence, </w:t>
      </w:r>
    </w:p>
    <w:p>
      <w:pPr>
        <w:jc w:val="both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bootstrap values (&gt;50%) are indicated at branch points.</w:t>
      </w:r>
      <w:bookmarkStart w:id="0" w:name="_GoBack"/>
      <w:bookmarkEnd w:id="0"/>
    </w:p>
    <w:p>
      <w:pPr>
        <w:jc w:val="center"/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4438015"/>
            <wp:effectExtent l="0" t="0" r="10160" b="6985"/>
            <wp:docPr id="7" name="图片 7" descr="nxr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nxrB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43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Figure S5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eighbor-joining phylogenetic analysis of the representative sequences of </w:t>
      </w:r>
      <w:r>
        <w:rPr>
          <w:rFonts w:ascii="Times New Roman" w:hAnsi="Times New Roman"/>
          <w:i/>
          <w:sz w:val="24"/>
          <w:szCs w:val="24"/>
        </w:rPr>
        <w:t>Nitrospir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nxrB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gene. The scale bar represents 5% nucleic acid sequence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divergence, </w:t>
      </w:r>
    </w:p>
    <w:p>
      <w:pPr>
        <w:jc w:val="both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bootstrap values (&gt;50%) are indicated at branch points.</w:t>
      </w:r>
    </w:p>
    <w:p>
      <w:pPr>
        <w:jc w:val="center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1E7912"/>
    <w:rsid w:val="0CE453BF"/>
    <w:rsid w:val="0F5C082E"/>
    <w:rsid w:val="18D11CEC"/>
    <w:rsid w:val="19B361CF"/>
    <w:rsid w:val="1A89605E"/>
    <w:rsid w:val="1AA96BBA"/>
    <w:rsid w:val="1B1D4068"/>
    <w:rsid w:val="1D5D5DEB"/>
    <w:rsid w:val="1DFC334E"/>
    <w:rsid w:val="268A0AF9"/>
    <w:rsid w:val="2C245683"/>
    <w:rsid w:val="32E831F9"/>
    <w:rsid w:val="33B837FC"/>
    <w:rsid w:val="38766705"/>
    <w:rsid w:val="3A57467B"/>
    <w:rsid w:val="3D4609ED"/>
    <w:rsid w:val="3F1B0CD3"/>
    <w:rsid w:val="41AC7B26"/>
    <w:rsid w:val="42AE49A4"/>
    <w:rsid w:val="45EF16B9"/>
    <w:rsid w:val="47892046"/>
    <w:rsid w:val="47B049AA"/>
    <w:rsid w:val="4B9908B8"/>
    <w:rsid w:val="4D6150C9"/>
    <w:rsid w:val="502470AD"/>
    <w:rsid w:val="5CC3372A"/>
    <w:rsid w:val="5CEE1CEB"/>
    <w:rsid w:val="5D282B50"/>
    <w:rsid w:val="5F7352F4"/>
    <w:rsid w:val="632F1AD8"/>
    <w:rsid w:val="63664098"/>
    <w:rsid w:val="636A082D"/>
    <w:rsid w:val="637E5D1C"/>
    <w:rsid w:val="63C708CB"/>
    <w:rsid w:val="642E30F8"/>
    <w:rsid w:val="64D43FE6"/>
    <w:rsid w:val="684D5389"/>
    <w:rsid w:val="69035525"/>
    <w:rsid w:val="6C28037E"/>
    <w:rsid w:val="6C507F62"/>
    <w:rsid w:val="6D897B40"/>
    <w:rsid w:val="6E2B3203"/>
    <w:rsid w:val="72476F3F"/>
    <w:rsid w:val="73E25AA1"/>
    <w:rsid w:val="74A9533E"/>
    <w:rsid w:val="7AFA0387"/>
    <w:rsid w:val="7D23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ngqing</dc:creator>
  <cp:lastModifiedBy>王庆</cp:lastModifiedBy>
  <dcterms:modified xsi:type="dcterms:W3CDTF">2021-07-24T01:40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4E36DCB867154CD1A29B1DA0AA57E3BC</vt:lpwstr>
  </property>
</Properties>
</file>